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djust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moking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tatus in the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articipants of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wo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rveys in 2001 and 2010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i/>
          <w:i/>
          <w:sz w:val="22"/>
          <w:szCs w:val="24"/>
        </w:rPr>
      </w:pPr>
      <w:r>
        <w:rPr>
          <w:rFonts w:cs="Times New Roman" w:ascii="Times New Roman" w:hAnsi="Times New Roman"/>
          <w:b/>
          <w:i/>
          <w:sz w:val="22"/>
          <w:szCs w:val="24"/>
        </w:rPr>
      </w:r>
    </w:p>
    <w:tbl>
      <w:tblPr>
        <w:tblW w:w="1447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639"/>
        <w:gridCol w:w="1600"/>
        <w:gridCol w:w="840"/>
        <w:gridCol w:w="1660"/>
        <w:gridCol w:w="1632"/>
        <w:gridCol w:w="851"/>
        <w:gridCol w:w="1701"/>
        <w:gridCol w:w="1701"/>
        <w:gridCol w:w="992"/>
      </w:tblGrid>
      <w:tr>
        <w:trPr>
          <w:trHeight w:val="285" w:hRule="atLeast"/>
        </w:trPr>
        <w:tc>
          <w:tcPr>
            <w:tcW w:w="185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　</w:t>
            </w:r>
          </w:p>
        </w:tc>
        <w:tc>
          <w:tcPr>
            <w:tcW w:w="4079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4143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4394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an</w:t>
            </w:r>
            <w:r>
              <w:rPr>
                <w:rFonts w:ascii="Times New Roman" w:hAnsi="Times New Roman" w:cs="宋体;SimSun"/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D</w:t>
            </w:r>
            <w:r>
              <w:rPr>
                <w:rFonts w:ascii="Times New Roman" w:hAnsi="Times New Roman" w:cs="宋体;SimSun"/>
                <w:color w:val="000000"/>
                <w:sz w:val="22"/>
              </w:rPr>
              <w:t>）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1(n=943)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(n=848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1(n=1334)</w:t>
            </w:r>
          </w:p>
        </w:tc>
        <w:tc>
          <w:tcPr>
            <w:tcW w:w="163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(n=1254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1(n=2277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(n=2102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P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8(9.1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3(10.7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5(7.3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1(10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2(9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5(10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8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2(8.7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0(7.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6(11.9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9(12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0(9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7(8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sting tim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6(14.1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2(13.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0(18.6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7(17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6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5(15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1(14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3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PD(P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2(7.9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8(7.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4(8.3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1(10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4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8(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7(1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0.037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sting time(P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1(14.7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3(14.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9(14.5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7(14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0(15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1(15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7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ive smoking statu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urren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3(21.5-27.0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6(20.7-26.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40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(7.4-10.5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(2.8-5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3(13.8-16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8(10.5-13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forme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9(30.9-36.9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4(28.2-34.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(3.5-5.8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(3.4-5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7(15.2-1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3(13.8-16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8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eve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9(38.7-45.0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1(41.7-48.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4(84.6-88.3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6(90.1-93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.0(66.1-7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8(70.9-74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ssive smokin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6(17.1-22.2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3(17.5-23.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60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1(35.5-40.7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5(33.9-39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5(28.6-3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0(28.0-31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4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c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Family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2(11.0-15.4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3(12.8-17.7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9(33.3-38.4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1(31.5-36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5(24.7-28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5(24.7-28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89 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Work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(3.8-6.6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(2.5-5.1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(0.3-1.2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(0.9-2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(1.9-3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(1.8-3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75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ubli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(0.6-2.0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(0.4-1.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(0.9-2.2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(0.4-1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(0.9-1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(0.6-1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6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rc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oupl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(4.3-7.3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(1.1-3.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5(28.0-33.0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2(16.0-20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3(18.7-2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7(10.3-13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ff-spring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3(5.6-8.9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2(10.9-15.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(4.1-6.5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2(13.2-17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(5.1-7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4(12.9-15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olleagu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(3.9-6.7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(2.9-5.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(0.2-1.1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(1.2-2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0.0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(1.9-3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(2.2-3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3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thers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(0.6-2.0)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(0.2-1.4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(1.0-2.3)</w:t>
            </w:r>
          </w:p>
        </w:tc>
        <w:tc>
          <w:tcPr>
            <w:tcW w:w="163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(0.6-1.8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(1.0-2.0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(0.6-1.4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2</w:t>
            </w:r>
          </w:p>
        </w:tc>
      </w:tr>
    </w:tbl>
    <w:p>
      <w:pPr>
        <w:pStyle w:val="Normal"/>
        <w:snapToGrid w:val="false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2"/>
        </w:rPr>
        <w:t>P is for 2001 vs. 2010;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i/>
          <w:sz w:val="24"/>
          <w:szCs w:val="24"/>
        </w:rPr>
        <w:t>Data are mean (SD) for continuous values or % (95%CI) for category value</w:t>
      </w:r>
      <w:r>
        <w:rPr>
          <w:rFonts w:cs="Times New Roman" w:ascii="Times New Roman" w:hAnsi="Times New Roman"/>
          <w:i/>
          <w:sz w:val="24"/>
          <w:szCs w:val="24"/>
        </w:rPr>
        <w:t>;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PD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igarettes per day</w:t>
      </w:r>
      <w:r>
        <w:rPr>
          <w:rFonts w:cs="Times New Roman" w:ascii="Times New Roman" w:hAnsi="Times New Roman"/>
          <w:i/>
          <w:sz w:val="24"/>
          <w:szCs w:val="24"/>
        </w:rPr>
        <w:t>;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i/>
          <w:sz w:val="24"/>
          <w:szCs w:val="24"/>
        </w:rPr>
        <w:t>SI=</w:t>
      </w:r>
      <w:r>
        <w:rPr/>
        <w:t xml:space="preserve"> </w:t>
      </w:r>
      <w:bookmarkStart w:id="0" w:name="OLE_LINK5"/>
      <w:bookmarkStart w:id="1" w:name="OLE_LINK4"/>
      <w:r>
        <w:rPr>
          <w:rFonts w:cs="Times New Roman" w:ascii="Times New Roman" w:hAnsi="Times New Roman"/>
          <w:i/>
          <w:sz w:val="24"/>
          <w:szCs w:val="24"/>
        </w:rPr>
        <w:t>age of smoking initiation</w:t>
      </w:r>
      <w:bookmarkEnd w:id="0"/>
      <w:bookmarkEnd w:id="1"/>
      <w:r>
        <w:rPr>
          <w:rFonts w:cs="Times New Roman" w:ascii="Times New Roman" w:hAnsi="Times New Roman"/>
          <w:i/>
          <w:sz w:val="24"/>
          <w:szCs w:val="24"/>
        </w:rPr>
        <w:t>;</w:t>
      </w:r>
    </w:p>
    <w:p>
      <w:pPr>
        <w:sectPr>
          <w:type w:val="nextPage"/>
          <w:pgSz w:w="16838" w:h="11906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napToGrid w:val="false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PD (P) = cigarettes per day of passive smok</w:t>
      </w:r>
      <w:r>
        <w:rPr>
          <w:rFonts w:cs="Times New Roman" w:ascii="Times New Roman" w:hAnsi="Times New Roman"/>
          <w:i/>
          <w:sz w:val="24"/>
          <w:szCs w:val="24"/>
        </w:rPr>
        <w:t>ing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02:27:00Z</dcterms:created>
  <dc:creator>YSS</dc:creator>
  <dc:description/>
  <dc:language>en-US</dc:language>
  <cp:lastModifiedBy>YSS</cp:lastModifiedBy>
  <dcterms:modified xsi:type="dcterms:W3CDTF">2015-01-26T02:28:00Z</dcterms:modified>
  <cp:revision>1</cp:revision>
  <dc:subject/>
  <dc:title/>
</cp:coreProperties>
</file>